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FF4" w:rsidRPr="0022365F" w:rsidRDefault="00D47FF4" w:rsidP="00D47FF4">
      <w:pPr>
        <w:spacing w:before="240" w:line="480" w:lineRule="auto"/>
        <w:rPr>
          <w:b/>
        </w:rPr>
      </w:pPr>
      <w:r w:rsidRPr="0022365F">
        <w:rPr>
          <w:b/>
        </w:rPr>
        <w:t>Title</w:t>
      </w:r>
    </w:p>
    <w:p w:rsidR="00D47FF4" w:rsidRPr="0022365F" w:rsidRDefault="00D47FF4" w:rsidP="00D47FF4">
      <w:pPr>
        <w:spacing w:before="240" w:line="480" w:lineRule="auto"/>
      </w:pPr>
      <w:r>
        <w:t>Principal component analysis to identify the major contributors to task-activated neurovascular responses</w:t>
      </w:r>
    </w:p>
    <w:p w:rsidR="00D47FF4" w:rsidRPr="0022365F" w:rsidRDefault="00D47FF4" w:rsidP="00D47FF4">
      <w:pPr>
        <w:spacing w:before="240" w:line="480" w:lineRule="auto"/>
        <w:rPr>
          <w:b/>
        </w:rPr>
      </w:pPr>
      <w:r w:rsidRPr="0022365F">
        <w:rPr>
          <w:b/>
        </w:rPr>
        <w:t>Authors</w:t>
      </w:r>
    </w:p>
    <w:p w:rsidR="00D47FF4" w:rsidRPr="0022365F" w:rsidRDefault="00D47FF4" w:rsidP="00D47FF4">
      <w:pPr>
        <w:spacing w:before="240" w:line="480" w:lineRule="auto"/>
      </w:pPr>
      <w:r>
        <w:t xml:space="preserve">James </w:t>
      </w:r>
      <w:proofErr w:type="spellStart"/>
      <w:r>
        <w:t>Ball</w:t>
      </w:r>
      <w:r w:rsidRPr="00B327A7">
        <w:rPr>
          <w:vertAlign w:val="superscript"/>
        </w:rPr>
        <w:t>a</w:t>
      </w:r>
      <w:proofErr w:type="spellEnd"/>
      <w:r>
        <w:t xml:space="preserve">, Ronney B </w:t>
      </w:r>
      <w:proofErr w:type="spellStart"/>
      <w:r>
        <w:t>Panerai</w:t>
      </w:r>
      <w:r w:rsidRPr="00B327A7">
        <w:rPr>
          <w:vertAlign w:val="superscript"/>
        </w:rPr>
        <w:t>a</w:t>
      </w:r>
      <w:proofErr w:type="gramStart"/>
      <w:r w:rsidRPr="00B327A7">
        <w:rPr>
          <w:vertAlign w:val="superscript"/>
        </w:rPr>
        <w:t>,b</w:t>
      </w:r>
      <w:proofErr w:type="spellEnd"/>
      <w:proofErr w:type="gramEnd"/>
      <w:r>
        <w:t xml:space="preserve">, Claire A.L </w:t>
      </w:r>
      <w:proofErr w:type="spellStart"/>
      <w:r>
        <w:t>Williams</w:t>
      </w:r>
      <w:r w:rsidRPr="0022365F">
        <w:rPr>
          <w:vertAlign w:val="superscript"/>
        </w:rPr>
        <w:t>a</w:t>
      </w:r>
      <w:proofErr w:type="spellEnd"/>
      <w:r>
        <w:t xml:space="preserve">, Lucy </w:t>
      </w:r>
      <w:proofErr w:type="spellStart"/>
      <w:r>
        <w:t>Beishon</w:t>
      </w:r>
      <w:r w:rsidRPr="00B327A7">
        <w:rPr>
          <w:vertAlign w:val="superscript"/>
        </w:rPr>
        <w:t>a</w:t>
      </w:r>
      <w:proofErr w:type="spellEnd"/>
    </w:p>
    <w:p w:rsidR="00D47FF4" w:rsidRPr="0022365F" w:rsidRDefault="00D47FF4" w:rsidP="00D47FF4">
      <w:pPr>
        <w:spacing w:before="240" w:line="480" w:lineRule="auto"/>
        <w:rPr>
          <w:b/>
        </w:rPr>
      </w:pPr>
      <w:r w:rsidRPr="0022365F">
        <w:rPr>
          <w:b/>
        </w:rPr>
        <w:t>Affiliations</w:t>
      </w:r>
    </w:p>
    <w:p w:rsidR="00D47FF4" w:rsidRDefault="00D47FF4" w:rsidP="00D47FF4">
      <w:pPr>
        <w:spacing w:before="240" w:line="480" w:lineRule="auto"/>
      </w:pPr>
      <w:proofErr w:type="gramStart"/>
      <w:r>
        <w:t>a</w:t>
      </w:r>
      <w:proofErr w:type="gramEnd"/>
      <w:r>
        <w:t xml:space="preserve"> University of Leicester, Department of Cardiovascular Sciences, Leicester, UK</w:t>
      </w:r>
    </w:p>
    <w:p w:rsidR="00D47FF4" w:rsidRPr="0022365F" w:rsidRDefault="00D47FF4" w:rsidP="00D47FF4">
      <w:pPr>
        <w:spacing w:before="240" w:line="480" w:lineRule="auto"/>
      </w:pPr>
      <w:proofErr w:type="gramStart"/>
      <w:r>
        <w:t>b</w:t>
      </w:r>
      <w:proofErr w:type="gramEnd"/>
      <w:r>
        <w:t xml:space="preserve"> NIHR Leicester Biomedical Research Centre, British Heart Foundation Cardiovascular Research Centre, Glenfield Hospital, Leicester, UK</w:t>
      </w:r>
    </w:p>
    <w:p w:rsidR="00D47FF4" w:rsidRPr="0022365F" w:rsidRDefault="00D47FF4" w:rsidP="00D47FF4">
      <w:pPr>
        <w:spacing w:before="240" w:line="480" w:lineRule="auto"/>
        <w:rPr>
          <w:b/>
        </w:rPr>
      </w:pPr>
      <w:r w:rsidRPr="0022365F">
        <w:rPr>
          <w:b/>
        </w:rPr>
        <w:t>Corresponding author</w:t>
      </w:r>
    </w:p>
    <w:p w:rsidR="00D47FF4" w:rsidRDefault="00D47FF4" w:rsidP="00D47FF4">
      <w:pPr>
        <w:spacing w:before="240" w:line="480" w:lineRule="auto"/>
      </w:pPr>
      <w:r>
        <w:t>Dr Lucy Beishon</w:t>
      </w:r>
    </w:p>
    <w:p w:rsidR="00D47FF4" w:rsidRDefault="00D47FF4" w:rsidP="00D47FF4">
      <w:pPr>
        <w:spacing w:before="240" w:line="480" w:lineRule="auto"/>
      </w:pPr>
      <w:r>
        <w:t>Room 419</w:t>
      </w:r>
    </w:p>
    <w:p w:rsidR="00D47FF4" w:rsidRDefault="00D47FF4" w:rsidP="00D47FF4">
      <w:pPr>
        <w:spacing w:before="240" w:line="480" w:lineRule="auto"/>
      </w:pPr>
      <w:r>
        <w:t>Level 4, Robert Kilpatrick Clinical Sciences Building</w:t>
      </w:r>
    </w:p>
    <w:p w:rsidR="00D47FF4" w:rsidRDefault="00D47FF4" w:rsidP="00D47FF4">
      <w:pPr>
        <w:spacing w:before="240" w:line="480" w:lineRule="auto"/>
      </w:pPr>
      <w:r>
        <w:t>Leicester Royal Infirmary</w:t>
      </w:r>
    </w:p>
    <w:p w:rsidR="00D47FF4" w:rsidRDefault="00D47FF4" w:rsidP="00D47FF4">
      <w:pPr>
        <w:spacing w:before="240" w:line="480" w:lineRule="auto"/>
      </w:pPr>
      <w:r>
        <w:t>Leicester</w:t>
      </w:r>
    </w:p>
    <w:p w:rsidR="00D47FF4" w:rsidRDefault="00D47FF4" w:rsidP="00D47FF4">
      <w:pPr>
        <w:spacing w:before="240" w:line="480" w:lineRule="auto"/>
      </w:pPr>
      <w:r>
        <w:t>LE1 5WW</w:t>
      </w:r>
    </w:p>
    <w:p w:rsidR="00D47FF4" w:rsidRDefault="00D47FF4" w:rsidP="00D47FF4">
      <w:pPr>
        <w:spacing w:before="240" w:line="480" w:lineRule="auto"/>
      </w:pPr>
      <w:r>
        <w:t>Tel: 0116 252 3134</w:t>
      </w:r>
    </w:p>
    <w:p w:rsidR="00D47FF4" w:rsidRPr="00D47FF4" w:rsidRDefault="00D47FF4" w:rsidP="00D47FF4">
      <w:pPr>
        <w:spacing w:before="240" w:line="480" w:lineRule="auto"/>
        <w:sectPr w:rsidR="00D47FF4" w:rsidRPr="00D47FF4" w:rsidSect="00D47FF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>Email: lb330@le.ac.uk</w:t>
      </w:r>
    </w:p>
    <w:tbl>
      <w:tblPr>
        <w:tblStyle w:val="TableGrid"/>
        <w:tblpPr w:leftFromText="180" w:rightFromText="180" w:vertAnchor="text" w:horzAnchor="margin" w:tblpY="-680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lastRenderedPageBreak/>
              <w:t>Factor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t>Variables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t>Rotated loading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CCF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CBFv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CBFv T3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9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6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4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2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Language CBFv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Language CCF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Language CBFv T2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6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78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75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3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CBFv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CCF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BP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BP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VR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0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0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4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40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4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Language CBFv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Language BP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Language BP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Fluency BP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Attention CBFv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Attention BP T2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46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4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6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5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51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50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5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Fluency BP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Attention BP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Fluency BP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BP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BP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domain score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46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46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7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9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9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-0.56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6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Fluency CCF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Fluency CBFv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Fluency CBFv T2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7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75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9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7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Fluency VR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VR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VR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Attention VR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7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6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1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0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8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VR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Attention CBFv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Attention BP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Attention CCF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45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67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48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lastRenderedPageBreak/>
              <w:t>9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BP T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BP T3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Language domain score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-0.45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-0.82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77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0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CBFv T3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-0.87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1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Memory domain score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Language VR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-0.54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87</w:t>
            </w:r>
          </w:p>
        </w:tc>
      </w:tr>
      <w:tr w:rsidR="00D47FF4" w:rsidTr="00D47FF4"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2</w:t>
            </w:r>
          </w:p>
        </w:tc>
        <w:tc>
          <w:tcPr>
            <w:tcW w:w="4649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Visuospatial domain score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Attention domain score</w:t>
            </w:r>
          </w:p>
        </w:tc>
        <w:tc>
          <w:tcPr>
            <w:tcW w:w="4650" w:type="dxa"/>
          </w:tcPr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79</w:t>
            </w:r>
          </w:p>
          <w:p w:rsidR="00D47FF4" w:rsidRPr="00E41A2B" w:rsidRDefault="00D47FF4" w:rsidP="00D47F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0.55</w:t>
            </w:r>
          </w:p>
        </w:tc>
      </w:tr>
    </w:tbl>
    <w:p w:rsidR="00D47FF4" w:rsidRDefault="00D47FF4" w:rsidP="00D47FF4">
      <w:pPr>
        <w:rPr>
          <w:b/>
        </w:rPr>
      </w:pPr>
    </w:p>
    <w:p w:rsidR="00D47FF4" w:rsidRPr="00CC7E8E" w:rsidRDefault="00D47FF4" w:rsidP="00D47FF4">
      <w:bookmarkStart w:id="0" w:name="_GoBack"/>
      <w:bookmarkEnd w:id="0"/>
      <w:r>
        <w:t>Supplementary Table 1. Rotated factor</w:t>
      </w:r>
      <w:r w:rsidRPr="00B931D3">
        <w:t>s with variables loadings against each component accounting for the majority of the variance in the data</w:t>
      </w:r>
      <w:r>
        <w:t xml:space="preserve"> (healthy dataset)</w:t>
      </w:r>
      <w:r w:rsidRPr="00B931D3">
        <w:t xml:space="preserve">. </w:t>
      </w:r>
      <w:r>
        <w:t>Factors with loadings &lt;</w:t>
      </w:r>
      <w:r>
        <w:rPr>
          <w:rFonts w:cstheme="minorHAnsi"/>
        </w:rPr>
        <w:t>±</w:t>
      </w:r>
      <w:r>
        <w:t xml:space="preserve">0.40 were considered non-significant and supressed for visualisation. </w:t>
      </w:r>
      <w:r w:rsidRPr="00B6677D">
        <w:t>CBFv= cerebral blood flow velocity, CCF= cross-correlation function peak, BP= blood pressure, VR= variance ratio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lastRenderedPageBreak/>
              <w:t>Factor</w:t>
            </w:r>
          </w:p>
        </w:tc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t>Variables</w:t>
            </w:r>
          </w:p>
        </w:tc>
        <w:tc>
          <w:tcPr>
            <w:tcW w:w="4650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t>Rotated loading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CBFv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CBFv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CCF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CCF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CCF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CBFv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CBFv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CBFv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BP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BP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BP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CBFv T3</w:t>
            </w:r>
          </w:p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CBFv T3</w:t>
            </w:r>
          </w:p>
        </w:tc>
        <w:tc>
          <w:tcPr>
            <w:tcW w:w="4650" w:type="dxa"/>
          </w:tcPr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  <w:p w:rsidR="00D47FF4" w:rsidRPr="009B5547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2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CBFv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test score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test score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test score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test score</w:t>
            </w:r>
          </w:p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BP T3</w:t>
            </w:r>
          </w:p>
        </w:tc>
        <w:tc>
          <w:tcPr>
            <w:tcW w:w="4650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  <w:p w:rsidR="00D47FF4" w:rsidRPr="004D7D8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D7D8F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60</w:t>
            </w:r>
          </w:p>
          <w:p w:rsidR="00D47FF4" w:rsidRPr="004D7D8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-0.51</w:t>
            </w:r>
          </w:p>
          <w:p w:rsidR="00D47FF4" w:rsidRPr="004D7D8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D7D8F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46</w:t>
            </w:r>
          </w:p>
          <w:p w:rsidR="00D47FF4" w:rsidRPr="004D7D8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  <w:p w:rsidR="00D47FF4" w:rsidRPr="004D7D8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  <w:p w:rsidR="00D47FF4" w:rsidRPr="004D7D8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-0.48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3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Fluency test score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Language test score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Memory CBFv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Attention test score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Visuospatial test score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lastRenderedPageBreak/>
              <w:t>Memory VR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lastRenderedPageBreak/>
              <w:t>0.70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68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-0.60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55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49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lastRenderedPageBreak/>
              <w:t>-0.42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lastRenderedPageBreak/>
              <w:t>4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CBFv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CBFv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CCF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5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Attention CBFv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Memory ABP T2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Memory CBFv T2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Memory CCF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Memory ABP T3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-0.41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0.50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6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Fluency CBFv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Fluency ABP T3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58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53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7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Language ABP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Fluency VR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50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55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8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-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-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9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Memory ABP T3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68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0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Visuospatial VR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54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1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Visuospatial ABP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Attention VR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-0.44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0.55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2</w:t>
            </w:r>
          </w:p>
        </w:tc>
        <w:tc>
          <w:tcPr>
            <w:tcW w:w="4649" w:type="dxa"/>
          </w:tcPr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4251C">
              <w:rPr>
                <w:rFonts w:cstheme="minorHAnsi"/>
              </w:rPr>
              <w:t>-</w:t>
            </w:r>
          </w:p>
        </w:tc>
        <w:tc>
          <w:tcPr>
            <w:tcW w:w="4650" w:type="dxa"/>
          </w:tcPr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FCF">
              <w:rPr>
                <w:rFonts w:cstheme="minorHAnsi"/>
              </w:rPr>
              <w:t>-</w:t>
            </w:r>
          </w:p>
        </w:tc>
      </w:tr>
    </w:tbl>
    <w:p w:rsidR="00D47FF4" w:rsidRDefault="00D47FF4" w:rsidP="00D47FF4"/>
    <w:p w:rsidR="00D47FF4" w:rsidRPr="00CC7E8E" w:rsidRDefault="00D47FF4" w:rsidP="00D47FF4">
      <w:r>
        <w:t>Supplementary Table 2. Rotated factors</w:t>
      </w:r>
      <w:r w:rsidRPr="009B5547">
        <w:t xml:space="preserve"> with variables loadings against each component accounting for the majority of the variance in the data</w:t>
      </w:r>
      <w:r>
        <w:t xml:space="preserve"> (patient dataset)</w:t>
      </w:r>
      <w:r w:rsidRPr="009B5547">
        <w:t>. Factors with loadings &lt;±0.40 were considered non-significant and supressed for visualisation.</w:t>
      </w:r>
      <w:r>
        <w:t xml:space="preserve"> </w:t>
      </w:r>
      <w:r w:rsidRPr="00B6677D">
        <w:t>CBFv= cerebral blood flow velocity, CCF= cross-correlation function peak, BP= blood pressure, VR= variance ratio.</w:t>
      </w: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lastRenderedPageBreak/>
              <w:t>Factor</w:t>
            </w:r>
          </w:p>
        </w:tc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t>Variables</w:t>
            </w:r>
          </w:p>
        </w:tc>
        <w:tc>
          <w:tcPr>
            <w:tcW w:w="4650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41A2B">
              <w:rPr>
                <w:rFonts w:cstheme="minorHAnsi"/>
                <w:b/>
              </w:rPr>
              <w:t>Rotated loading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test score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test score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test score</w:t>
            </w:r>
          </w:p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test score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E0FE2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71</w:t>
            </w:r>
          </w:p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-0.64</w:t>
            </w:r>
          </w:p>
        </w:tc>
      </w:tr>
      <w:tr w:rsidR="00D47FF4" w:rsidRPr="00E41A2B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2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BP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BP T3</w:t>
            </w:r>
          </w:p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BP T2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3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CBFv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CCF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VR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CBFv T3</w:t>
            </w:r>
          </w:p>
        </w:tc>
        <w:tc>
          <w:tcPr>
            <w:tcW w:w="4650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Pr="001E0FE2">
              <w:rPr>
                <w:rFonts w:cstheme="minorHAnsi"/>
              </w:rPr>
              <w:t>6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4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CCF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CBFv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CBFv T2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5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CCF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CBFv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CBFv T2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6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CBFv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CBFv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CCF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BP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BP T2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  <w:r w:rsidRPr="001E0FE2">
              <w:rPr>
                <w:rFonts w:cstheme="minorHAnsi"/>
              </w:rPr>
              <w:t>8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  <w:r w:rsidRPr="001E0FE2">
              <w:rPr>
                <w:rFonts w:cstheme="minorHAnsi"/>
              </w:rPr>
              <w:t>7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7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BP T2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anguage BP T3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BP T2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8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BP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CBFv T3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CCF</w:t>
            </w:r>
          </w:p>
          <w:p w:rsidR="00D47FF4" w:rsidRPr="0014251C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CBFv T2</w:t>
            </w:r>
          </w:p>
        </w:tc>
        <w:tc>
          <w:tcPr>
            <w:tcW w:w="4650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9</w:t>
            </w:r>
          </w:p>
        </w:tc>
        <w:tc>
          <w:tcPr>
            <w:tcW w:w="4649" w:type="dxa"/>
          </w:tcPr>
          <w:p w:rsidR="00D47FF4" w:rsidRPr="004E10A1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E10A1">
              <w:rPr>
                <w:rFonts w:cstheme="minorHAnsi"/>
              </w:rPr>
              <w:t>Memory test score</w:t>
            </w:r>
          </w:p>
          <w:p w:rsidR="00D47FF4" w:rsidRPr="004E10A1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E10A1">
              <w:rPr>
                <w:rFonts w:cstheme="minorHAnsi"/>
              </w:rPr>
              <w:lastRenderedPageBreak/>
              <w:t>Attention test score</w:t>
            </w:r>
          </w:p>
          <w:p w:rsidR="00D47FF4" w:rsidRPr="004E10A1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E10A1">
              <w:rPr>
                <w:rFonts w:cstheme="minorHAnsi"/>
              </w:rPr>
              <w:t>Language test score</w:t>
            </w:r>
          </w:p>
        </w:tc>
        <w:tc>
          <w:tcPr>
            <w:tcW w:w="4650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0.63</w:t>
            </w:r>
          </w:p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0.91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lastRenderedPageBreak/>
              <w:t>10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Visuospatial VR</w:t>
            </w:r>
          </w:p>
          <w:p w:rsidR="00D47FF4" w:rsidRPr="004E10A1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luency VR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1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BP T3</w:t>
            </w:r>
          </w:p>
          <w:p w:rsidR="00D47FF4" w:rsidRPr="004E10A1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ory BP T2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Pr="001E0FE2">
              <w:rPr>
                <w:rFonts w:cstheme="minorHAnsi"/>
              </w:rPr>
              <w:t>9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Pr="001E0FE2">
              <w:rPr>
                <w:rFonts w:cstheme="minorHAnsi"/>
              </w:rPr>
              <w:t>5</w:t>
            </w:r>
          </w:p>
        </w:tc>
      </w:tr>
      <w:tr w:rsidR="00D47FF4" w:rsidRPr="00955FCF" w:rsidTr="00325ADC">
        <w:tc>
          <w:tcPr>
            <w:tcW w:w="4649" w:type="dxa"/>
          </w:tcPr>
          <w:p w:rsidR="00D47FF4" w:rsidRPr="00E41A2B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1A2B">
              <w:rPr>
                <w:rFonts w:cstheme="minorHAnsi"/>
              </w:rPr>
              <w:t>12</w:t>
            </w:r>
          </w:p>
        </w:tc>
        <w:tc>
          <w:tcPr>
            <w:tcW w:w="4649" w:type="dxa"/>
          </w:tcPr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VR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CCF</w:t>
            </w:r>
          </w:p>
          <w:p w:rsidR="00D47FF4" w:rsidRPr="004E10A1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ttention CBFv</w:t>
            </w:r>
          </w:p>
        </w:tc>
        <w:tc>
          <w:tcPr>
            <w:tcW w:w="4650" w:type="dxa"/>
          </w:tcPr>
          <w:p w:rsidR="00D47FF4" w:rsidRPr="001E0FE2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  <w:p w:rsidR="00D47FF4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  <w:p w:rsidR="00D47FF4" w:rsidRPr="00955FCF" w:rsidRDefault="00D47FF4" w:rsidP="00325A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</w:tr>
    </w:tbl>
    <w:p w:rsidR="00D47FF4" w:rsidRDefault="00D47FF4" w:rsidP="00D47FF4"/>
    <w:p w:rsidR="00D47FF4" w:rsidRPr="00A83B76" w:rsidRDefault="00D47FF4" w:rsidP="00D47FF4">
      <w:pPr>
        <w:rPr>
          <w:b/>
        </w:rPr>
      </w:pPr>
      <w:r>
        <w:t>Supplementary Table 3</w:t>
      </w:r>
      <w:r w:rsidRPr="001E0FE2">
        <w:t xml:space="preserve">. </w:t>
      </w:r>
      <w:r>
        <w:t xml:space="preserve"> Rotated factors</w:t>
      </w:r>
      <w:r w:rsidRPr="009B5547">
        <w:t xml:space="preserve"> with variables loadings against each component accounting for the majority of the variance in the data</w:t>
      </w:r>
      <w:r>
        <w:t xml:space="preserve"> (combined dataset)</w:t>
      </w:r>
      <w:r w:rsidRPr="009B5547">
        <w:t xml:space="preserve">. Factors with loadings &lt;±0.40 were considered non-significant </w:t>
      </w:r>
      <w:r>
        <w:t xml:space="preserve">and supressed for visualisation. </w:t>
      </w:r>
      <w:r w:rsidRPr="00B6677D">
        <w:t>CBFv= cerebral blood flow velocity, CCF= cross-correlation function peak, BP= blo</w:t>
      </w:r>
      <w:r>
        <w:t>od pressure, VR= variance ratio.</w:t>
      </w:r>
    </w:p>
    <w:p w:rsidR="00D47FF4" w:rsidRDefault="00D47FF4"/>
    <w:sectPr w:rsidR="00D47FF4" w:rsidSect="00D47F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FF4"/>
    <w:rsid w:val="00BA0B7F"/>
    <w:rsid w:val="00D47FF4"/>
    <w:rsid w:val="00DD0328"/>
    <w:rsid w:val="00EE5CEB"/>
    <w:rsid w:val="00FA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26D7F"/>
  <w15:chartTrackingRefBased/>
  <w15:docId w15:val="{F561E809-8E58-4007-8374-2DB0CECB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B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0B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B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0B7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A0B7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0B7F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D47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shon, Lucy C. (Dr.)</dc:creator>
  <cp:keywords/>
  <dc:description/>
  <cp:lastModifiedBy>Beishon, Lucy C. (Dr.)</cp:lastModifiedBy>
  <cp:revision>1</cp:revision>
  <dcterms:created xsi:type="dcterms:W3CDTF">2021-09-29T12:17:00Z</dcterms:created>
  <dcterms:modified xsi:type="dcterms:W3CDTF">2021-09-29T12:24:00Z</dcterms:modified>
</cp:coreProperties>
</file>